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4F70E" w14:textId="5C3B8C03" w:rsidR="00C81FFC" w:rsidRPr="00F4169F" w:rsidRDefault="00F4169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4169F"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1DCCE73A" w14:textId="77777777" w:rsidR="00F4169F" w:rsidRPr="00F4169F" w:rsidRDefault="00F4169F" w:rsidP="00F4169F">
      <w:pPr>
        <w:spacing w:line="276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4169F">
        <w:rPr>
          <w:rFonts w:ascii="Times New Roman" w:hAnsi="Times New Roman" w:cs="Times New Roman"/>
          <w:b/>
          <w:sz w:val="22"/>
          <w:szCs w:val="22"/>
        </w:rPr>
        <w:t>Appendix A</w:t>
      </w:r>
    </w:p>
    <w:p w14:paraId="58CF6C8B" w14:textId="77777777" w:rsidR="00F4169F" w:rsidRPr="00F4169F" w:rsidRDefault="00F4169F" w:rsidP="00F4169F">
      <w:pPr>
        <w:spacing w:line="276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4169F">
        <w:rPr>
          <w:rFonts w:ascii="Times New Roman" w:hAnsi="Times New Roman" w:cs="Times New Roman"/>
          <w:b/>
          <w:sz w:val="22"/>
          <w:szCs w:val="22"/>
        </w:rPr>
        <w:t>Participant information from the CHILDES Database</w:t>
      </w:r>
    </w:p>
    <w:p w14:paraId="2883ED7C" w14:textId="77777777" w:rsidR="00F4169F" w:rsidRPr="00F4169F" w:rsidRDefault="00F4169F" w:rsidP="00F4169F">
      <w:pPr>
        <w:spacing w:line="276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946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5"/>
        <w:gridCol w:w="1275"/>
        <w:gridCol w:w="1275"/>
        <w:gridCol w:w="1245"/>
        <w:gridCol w:w="1305"/>
        <w:gridCol w:w="1470"/>
        <w:gridCol w:w="870"/>
        <w:gridCol w:w="960"/>
      </w:tblGrid>
      <w:tr w:rsidR="00F4169F" w:rsidRPr="00F4169F" w14:paraId="3695664C" w14:textId="77777777" w:rsidTr="00360FF9">
        <w:trPr>
          <w:trHeight w:val="540"/>
        </w:trPr>
        <w:tc>
          <w:tcPr>
            <w:tcW w:w="1065" w:type="dxa"/>
          </w:tcPr>
          <w:p w14:paraId="683A717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75" w:type="dxa"/>
          </w:tcPr>
          <w:p w14:paraId="252067C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1</w:t>
            </w:r>
          </w:p>
        </w:tc>
        <w:tc>
          <w:tcPr>
            <w:tcW w:w="1275" w:type="dxa"/>
          </w:tcPr>
          <w:p w14:paraId="673B27C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sz w:val="22"/>
                <w:szCs w:val="22"/>
              </w:rPr>
              <w:t>Biological Sex</w:t>
            </w:r>
          </w:p>
        </w:tc>
        <w:tc>
          <w:tcPr>
            <w:tcW w:w="1245" w:type="dxa"/>
          </w:tcPr>
          <w:p w14:paraId="63728E68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OA</w:t>
            </w:r>
          </w:p>
          <w:p w14:paraId="3CCE08B1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1305" w:type="dxa"/>
          </w:tcPr>
          <w:p w14:paraId="4730512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OE</w:t>
            </w:r>
          </w:p>
          <w:p w14:paraId="23A54F3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1470" w:type="dxa"/>
          </w:tcPr>
          <w:p w14:paraId="17DD6806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at Testing</w:t>
            </w:r>
          </w:p>
          <w:p w14:paraId="23EC5CA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870" w:type="dxa"/>
          </w:tcPr>
          <w:p w14:paraId="3DAAA45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E</w:t>
            </w:r>
          </w:p>
        </w:tc>
        <w:tc>
          <w:tcPr>
            <w:tcW w:w="960" w:type="dxa"/>
          </w:tcPr>
          <w:p w14:paraId="56708B1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F416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LUm</w:t>
            </w:r>
            <w:proofErr w:type="spellEnd"/>
          </w:p>
        </w:tc>
      </w:tr>
      <w:tr w:rsidR="00F4169F" w:rsidRPr="00F4169F" w14:paraId="63589C30" w14:textId="77777777" w:rsidTr="00360FF9">
        <w:trPr>
          <w:trHeight w:val="540"/>
        </w:trPr>
        <w:tc>
          <w:tcPr>
            <w:tcW w:w="1065" w:type="dxa"/>
          </w:tcPr>
          <w:p w14:paraId="1C82432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DX1</w:t>
            </w:r>
          </w:p>
        </w:tc>
        <w:tc>
          <w:tcPr>
            <w:tcW w:w="1275" w:type="dxa"/>
          </w:tcPr>
          <w:p w14:paraId="4C563AC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231AC74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555CC65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5" w:type="dxa"/>
          </w:tcPr>
          <w:p w14:paraId="6331CAA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70" w:type="dxa"/>
          </w:tcPr>
          <w:p w14:paraId="08373FD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70" w:type="dxa"/>
          </w:tcPr>
          <w:p w14:paraId="4A99855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</w:tcPr>
          <w:p w14:paraId="7E9CE05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8</w:t>
            </w:r>
          </w:p>
        </w:tc>
      </w:tr>
      <w:tr w:rsidR="00F4169F" w:rsidRPr="00F4169F" w14:paraId="5689EAB4" w14:textId="77777777" w:rsidTr="00360FF9">
        <w:trPr>
          <w:trHeight w:val="540"/>
        </w:trPr>
        <w:tc>
          <w:tcPr>
            <w:tcW w:w="1065" w:type="dxa"/>
          </w:tcPr>
          <w:p w14:paraId="596CCB0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DX2</w:t>
            </w:r>
          </w:p>
        </w:tc>
        <w:tc>
          <w:tcPr>
            <w:tcW w:w="1275" w:type="dxa"/>
          </w:tcPr>
          <w:p w14:paraId="3DB6CE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291611C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4EB3FD8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5" w:type="dxa"/>
          </w:tcPr>
          <w:p w14:paraId="6A119A1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70" w:type="dxa"/>
          </w:tcPr>
          <w:p w14:paraId="4050C50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70" w:type="dxa"/>
          </w:tcPr>
          <w:p w14:paraId="75A3C6F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</w:tcPr>
          <w:p w14:paraId="271472E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1</w:t>
            </w:r>
          </w:p>
        </w:tc>
      </w:tr>
      <w:tr w:rsidR="00F4169F" w:rsidRPr="00F4169F" w14:paraId="37CE1188" w14:textId="77777777" w:rsidTr="00360FF9">
        <w:trPr>
          <w:trHeight w:val="540"/>
        </w:trPr>
        <w:tc>
          <w:tcPr>
            <w:tcW w:w="1065" w:type="dxa"/>
          </w:tcPr>
          <w:p w14:paraId="03FDD7D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DX3</w:t>
            </w:r>
          </w:p>
        </w:tc>
        <w:tc>
          <w:tcPr>
            <w:tcW w:w="1275" w:type="dxa"/>
          </w:tcPr>
          <w:p w14:paraId="3C4EA59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3033015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2FC874D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5" w:type="dxa"/>
          </w:tcPr>
          <w:p w14:paraId="383792C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70" w:type="dxa"/>
          </w:tcPr>
          <w:p w14:paraId="4706D65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70" w:type="dxa"/>
          </w:tcPr>
          <w:p w14:paraId="6C5A106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</w:tcPr>
          <w:p w14:paraId="5634848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1</w:t>
            </w:r>
          </w:p>
        </w:tc>
      </w:tr>
      <w:tr w:rsidR="00F4169F" w:rsidRPr="00F4169F" w14:paraId="3F55BA55" w14:textId="77777777" w:rsidTr="00360FF9">
        <w:trPr>
          <w:trHeight w:val="540"/>
        </w:trPr>
        <w:tc>
          <w:tcPr>
            <w:tcW w:w="1065" w:type="dxa"/>
          </w:tcPr>
          <w:p w14:paraId="77834EF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DX4</w:t>
            </w:r>
          </w:p>
        </w:tc>
        <w:tc>
          <w:tcPr>
            <w:tcW w:w="1275" w:type="dxa"/>
          </w:tcPr>
          <w:p w14:paraId="037A562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0747844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5DA9C85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5" w:type="dxa"/>
          </w:tcPr>
          <w:p w14:paraId="5578A9A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70" w:type="dxa"/>
          </w:tcPr>
          <w:p w14:paraId="1111F81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70" w:type="dxa"/>
          </w:tcPr>
          <w:p w14:paraId="796649B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</w:tcPr>
          <w:p w14:paraId="6426CB6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1</w:t>
            </w:r>
          </w:p>
        </w:tc>
      </w:tr>
      <w:tr w:rsidR="00F4169F" w:rsidRPr="00F4169F" w14:paraId="2FB5485E" w14:textId="77777777" w:rsidTr="00360FF9">
        <w:trPr>
          <w:trHeight w:val="540"/>
        </w:trPr>
        <w:tc>
          <w:tcPr>
            <w:tcW w:w="1065" w:type="dxa"/>
          </w:tcPr>
          <w:p w14:paraId="56DA242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C1</w:t>
            </w:r>
          </w:p>
        </w:tc>
        <w:tc>
          <w:tcPr>
            <w:tcW w:w="1275" w:type="dxa"/>
          </w:tcPr>
          <w:p w14:paraId="09A9946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49AF220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5EB8AAD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6D7E436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70" w:type="dxa"/>
          </w:tcPr>
          <w:p w14:paraId="1FECD60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70" w:type="dxa"/>
          </w:tcPr>
          <w:p w14:paraId="5BDCB8D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</w:tcPr>
          <w:p w14:paraId="3DACF81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8</w:t>
            </w:r>
          </w:p>
        </w:tc>
      </w:tr>
      <w:tr w:rsidR="00F4169F" w:rsidRPr="00F4169F" w14:paraId="3141C220" w14:textId="77777777" w:rsidTr="00360FF9">
        <w:trPr>
          <w:trHeight w:val="540"/>
        </w:trPr>
        <w:tc>
          <w:tcPr>
            <w:tcW w:w="1065" w:type="dxa"/>
          </w:tcPr>
          <w:p w14:paraId="58A60DB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C2</w:t>
            </w:r>
          </w:p>
        </w:tc>
        <w:tc>
          <w:tcPr>
            <w:tcW w:w="1275" w:type="dxa"/>
          </w:tcPr>
          <w:p w14:paraId="7569484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6307807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1D96FC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7DA16DB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70" w:type="dxa"/>
          </w:tcPr>
          <w:p w14:paraId="34FA280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70" w:type="dxa"/>
          </w:tcPr>
          <w:p w14:paraId="7BDF1AD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</w:tcPr>
          <w:p w14:paraId="39168D9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7</w:t>
            </w:r>
          </w:p>
        </w:tc>
      </w:tr>
      <w:tr w:rsidR="00F4169F" w:rsidRPr="00F4169F" w14:paraId="60287214" w14:textId="77777777" w:rsidTr="00360FF9">
        <w:trPr>
          <w:trHeight w:val="540"/>
        </w:trPr>
        <w:tc>
          <w:tcPr>
            <w:tcW w:w="1065" w:type="dxa"/>
          </w:tcPr>
          <w:p w14:paraId="42C1264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C3</w:t>
            </w:r>
          </w:p>
        </w:tc>
        <w:tc>
          <w:tcPr>
            <w:tcW w:w="1275" w:type="dxa"/>
          </w:tcPr>
          <w:p w14:paraId="06E67E2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5381C05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3BD536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01346E6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70" w:type="dxa"/>
          </w:tcPr>
          <w:p w14:paraId="537D42A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70" w:type="dxa"/>
          </w:tcPr>
          <w:p w14:paraId="077318E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</w:tcPr>
          <w:p w14:paraId="658FFEA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9</w:t>
            </w:r>
          </w:p>
        </w:tc>
      </w:tr>
      <w:tr w:rsidR="00F4169F" w:rsidRPr="00F4169F" w14:paraId="40ADF970" w14:textId="77777777" w:rsidTr="00360FF9">
        <w:trPr>
          <w:trHeight w:val="540"/>
        </w:trPr>
        <w:tc>
          <w:tcPr>
            <w:tcW w:w="1065" w:type="dxa"/>
          </w:tcPr>
          <w:p w14:paraId="0AAD525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S1</w:t>
            </w:r>
          </w:p>
        </w:tc>
        <w:tc>
          <w:tcPr>
            <w:tcW w:w="1275" w:type="dxa"/>
          </w:tcPr>
          <w:p w14:paraId="363BBA3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2C6423E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8C13C4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5" w:type="dxa"/>
          </w:tcPr>
          <w:p w14:paraId="4832BCA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70" w:type="dxa"/>
          </w:tcPr>
          <w:p w14:paraId="5D7BF70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70" w:type="dxa"/>
          </w:tcPr>
          <w:p w14:paraId="77BFE53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</w:tcPr>
          <w:p w14:paraId="17CA230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</w:t>
            </w:r>
          </w:p>
        </w:tc>
      </w:tr>
      <w:tr w:rsidR="00F4169F" w:rsidRPr="00F4169F" w14:paraId="10067D7D" w14:textId="77777777" w:rsidTr="00360FF9">
        <w:trPr>
          <w:trHeight w:val="540"/>
        </w:trPr>
        <w:tc>
          <w:tcPr>
            <w:tcW w:w="1065" w:type="dxa"/>
          </w:tcPr>
          <w:p w14:paraId="6D47253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S3</w:t>
            </w:r>
          </w:p>
        </w:tc>
        <w:tc>
          <w:tcPr>
            <w:tcW w:w="1275" w:type="dxa"/>
          </w:tcPr>
          <w:p w14:paraId="5D6C700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241362F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6C75E3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5" w:type="dxa"/>
          </w:tcPr>
          <w:p w14:paraId="7976335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70" w:type="dxa"/>
          </w:tcPr>
          <w:p w14:paraId="469C051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70" w:type="dxa"/>
          </w:tcPr>
          <w:p w14:paraId="6A7B381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</w:tcPr>
          <w:p w14:paraId="1422A45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7</w:t>
            </w:r>
          </w:p>
        </w:tc>
      </w:tr>
      <w:tr w:rsidR="00F4169F" w:rsidRPr="00F4169F" w14:paraId="41D4C55F" w14:textId="77777777" w:rsidTr="00360FF9">
        <w:trPr>
          <w:trHeight w:val="540"/>
        </w:trPr>
        <w:tc>
          <w:tcPr>
            <w:tcW w:w="1065" w:type="dxa"/>
          </w:tcPr>
          <w:p w14:paraId="6408D18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NS4</w:t>
            </w:r>
          </w:p>
        </w:tc>
        <w:tc>
          <w:tcPr>
            <w:tcW w:w="1275" w:type="dxa"/>
          </w:tcPr>
          <w:p w14:paraId="415A9C2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4C247C6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2EC529C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5" w:type="dxa"/>
          </w:tcPr>
          <w:p w14:paraId="5CE161A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70" w:type="dxa"/>
          </w:tcPr>
          <w:p w14:paraId="4D6C4F1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70" w:type="dxa"/>
          </w:tcPr>
          <w:p w14:paraId="4F23C04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</w:tcPr>
          <w:p w14:paraId="2994859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83</w:t>
            </w:r>
          </w:p>
        </w:tc>
      </w:tr>
      <w:tr w:rsidR="00F4169F" w:rsidRPr="00F4169F" w14:paraId="07AF1E2E" w14:textId="77777777" w:rsidTr="00360FF9">
        <w:trPr>
          <w:trHeight w:val="540"/>
        </w:trPr>
        <w:tc>
          <w:tcPr>
            <w:tcW w:w="1065" w:type="dxa"/>
          </w:tcPr>
          <w:p w14:paraId="1AA4A21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NH1</w:t>
            </w:r>
          </w:p>
        </w:tc>
        <w:tc>
          <w:tcPr>
            <w:tcW w:w="1275" w:type="dxa"/>
          </w:tcPr>
          <w:p w14:paraId="38EBC26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478E703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3E72E22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585B415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70" w:type="dxa"/>
          </w:tcPr>
          <w:p w14:paraId="3FE6AFE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70" w:type="dxa"/>
          </w:tcPr>
          <w:p w14:paraId="0FF5F53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</w:tcPr>
          <w:p w14:paraId="69CD652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2</w:t>
            </w:r>
          </w:p>
        </w:tc>
      </w:tr>
      <w:tr w:rsidR="00F4169F" w:rsidRPr="00F4169F" w14:paraId="5465183A" w14:textId="77777777" w:rsidTr="00360FF9">
        <w:trPr>
          <w:trHeight w:val="540"/>
        </w:trPr>
        <w:tc>
          <w:tcPr>
            <w:tcW w:w="1065" w:type="dxa"/>
          </w:tcPr>
          <w:p w14:paraId="6425925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NH2</w:t>
            </w:r>
          </w:p>
        </w:tc>
        <w:tc>
          <w:tcPr>
            <w:tcW w:w="1275" w:type="dxa"/>
          </w:tcPr>
          <w:p w14:paraId="106C06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1B3B552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4E3E791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4DB7F22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70" w:type="dxa"/>
          </w:tcPr>
          <w:p w14:paraId="24D1554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70" w:type="dxa"/>
          </w:tcPr>
          <w:p w14:paraId="0DC1447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</w:tcPr>
          <w:p w14:paraId="4A6D0BA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4</w:t>
            </w:r>
          </w:p>
        </w:tc>
      </w:tr>
      <w:tr w:rsidR="00F4169F" w:rsidRPr="00F4169F" w14:paraId="47848E05" w14:textId="77777777" w:rsidTr="00360FF9">
        <w:trPr>
          <w:trHeight w:val="540"/>
        </w:trPr>
        <w:tc>
          <w:tcPr>
            <w:tcW w:w="1065" w:type="dxa"/>
          </w:tcPr>
          <w:p w14:paraId="455F4E0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NH3</w:t>
            </w:r>
          </w:p>
        </w:tc>
        <w:tc>
          <w:tcPr>
            <w:tcW w:w="1275" w:type="dxa"/>
          </w:tcPr>
          <w:p w14:paraId="7440232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5B9252A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1778F03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15A5106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70" w:type="dxa"/>
          </w:tcPr>
          <w:p w14:paraId="78731AC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70" w:type="dxa"/>
          </w:tcPr>
          <w:p w14:paraId="72D6480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</w:tcPr>
          <w:p w14:paraId="2197618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7</w:t>
            </w:r>
          </w:p>
        </w:tc>
      </w:tr>
      <w:tr w:rsidR="00F4169F" w:rsidRPr="00F4169F" w14:paraId="5CB19D4E" w14:textId="77777777" w:rsidTr="00360FF9">
        <w:trPr>
          <w:trHeight w:val="540"/>
        </w:trPr>
        <w:tc>
          <w:tcPr>
            <w:tcW w:w="1065" w:type="dxa"/>
          </w:tcPr>
          <w:p w14:paraId="43492ED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NH4</w:t>
            </w:r>
          </w:p>
        </w:tc>
        <w:tc>
          <w:tcPr>
            <w:tcW w:w="1275" w:type="dxa"/>
          </w:tcPr>
          <w:p w14:paraId="6996732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4BCB72F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5706F7A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41578DC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70" w:type="dxa"/>
          </w:tcPr>
          <w:p w14:paraId="56E7939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70" w:type="dxa"/>
          </w:tcPr>
          <w:p w14:paraId="0D14EDF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</w:tcPr>
          <w:p w14:paraId="76F9800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2</w:t>
            </w:r>
          </w:p>
        </w:tc>
      </w:tr>
      <w:tr w:rsidR="00F4169F" w:rsidRPr="00F4169F" w14:paraId="7395FB01" w14:textId="77777777" w:rsidTr="00360FF9">
        <w:trPr>
          <w:trHeight w:val="540"/>
        </w:trPr>
        <w:tc>
          <w:tcPr>
            <w:tcW w:w="1065" w:type="dxa"/>
          </w:tcPr>
          <w:p w14:paraId="24EC907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NH5</w:t>
            </w:r>
          </w:p>
        </w:tc>
        <w:tc>
          <w:tcPr>
            <w:tcW w:w="1275" w:type="dxa"/>
          </w:tcPr>
          <w:p w14:paraId="226F7BA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29E8702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5522FC2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3A31482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70" w:type="dxa"/>
          </w:tcPr>
          <w:p w14:paraId="0FA9D90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70" w:type="dxa"/>
          </w:tcPr>
          <w:p w14:paraId="01F7F21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</w:tcPr>
          <w:p w14:paraId="200ED1D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5</w:t>
            </w:r>
          </w:p>
        </w:tc>
      </w:tr>
      <w:tr w:rsidR="00F4169F" w:rsidRPr="00F4169F" w14:paraId="57E6B0FA" w14:textId="77777777" w:rsidTr="00360FF9">
        <w:trPr>
          <w:trHeight w:val="540"/>
        </w:trPr>
        <w:tc>
          <w:tcPr>
            <w:tcW w:w="1065" w:type="dxa"/>
          </w:tcPr>
          <w:p w14:paraId="5BCB3F8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SS1</w:t>
            </w:r>
          </w:p>
        </w:tc>
        <w:tc>
          <w:tcPr>
            <w:tcW w:w="1275" w:type="dxa"/>
          </w:tcPr>
          <w:p w14:paraId="1F51537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0DFB0CB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73247DB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</w:tcPr>
          <w:p w14:paraId="59F77AC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062EA91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70" w:type="dxa"/>
          </w:tcPr>
          <w:p w14:paraId="471AC8E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</w:tcPr>
          <w:p w14:paraId="699A1A0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4</w:t>
            </w:r>
          </w:p>
        </w:tc>
      </w:tr>
      <w:tr w:rsidR="00F4169F" w:rsidRPr="00F4169F" w14:paraId="5EF10AF0" w14:textId="77777777" w:rsidTr="00360FF9">
        <w:trPr>
          <w:trHeight w:val="540"/>
        </w:trPr>
        <w:tc>
          <w:tcPr>
            <w:tcW w:w="1065" w:type="dxa"/>
          </w:tcPr>
          <w:p w14:paraId="4820468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SS2</w:t>
            </w:r>
          </w:p>
        </w:tc>
        <w:tc>
          <w:tcPr>
            <w:tcW w:w="1275" w:type="dxa"/>
          </w:tcPr>
          <w:p w14:paraId="193D9AF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6B6F5A0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29DDF6B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</w:tcPr>
          <w:p w14:paraId="434EB67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3DBA502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70" w:type="dxa"/>
          </w:tcPr>
          <w:p w14:paraId="2FA234C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</w:tcPr>
          <w:p w14:paraId="7CD0524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5</w:t>
            </w:r>
          </w:p>
        </w:tc>
      </w:tr>
      <w:tr w:rsidR="00F4169F" w:rsidRPr="00F4169F" w14:paraId="4ED46B7E" w14:textId="77777777" w:rsidTr="00360FF9">
        <w:trPr>
          <w:trHeight w:val="540"/>
        </w:trPr>
        <w:tc>
          <w:tcPr>
            <w:tcW w:w="1065" w:type="dxa"/>
          </w:tcPr>
          <w:p w14:paraId="603D8C5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SS3</w:t>
            </w:r>
          </w:p>
        </w:tc>
        <w:tc>
          <w:tcPr>
            <w:tcW w:w="1275" w:type="dxa"/>
          </w:tcPr>
          <w:p w14:paraId="343E398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5230D76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36C4D74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</w:tcPr>
          <w:p w14:paraId="3883632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237EECD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70" w:type="dxa"/>
          </w:tcPr>
          <w:p w14:paraId="5751A82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</w:tcPr>
          <w:p w14:paraId="72AC15F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6</w:t>
            </w:r>
          </w:p>
        </w:tc>
      </w:tr>
      <w:tr w:rsidR="00F4169F" w:rsidRPr="00F4169F" w14:paraId="1F884F03" w14:textId="77777777" w:rsidTr="00360FF9">
        <w:trPr>
          <w:trHeight w:val="540"/>
        </w:trPr>
        <w:tc>
          <w:tcPr>
            <w:tcW w:w="1065" w:type="dxa"/>
          </w:tcPr>
          <w:p w14:paraId="462C9FD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SS4</w:t>
            </w:r>
          </w:p>
        </w:tc>
        <w:tc>
          <w:tcPr>
            <w:tcW w:w="1275" w:type="dxa"/>
          </w:tcPr>
          <w:p w14:paraId="38FD81A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7063CF7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401BD6D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</w:tcPr>
          <w:p w14:paraId="070E97B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55DEAFC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70" w:type="dxa"/>
          </w:tcPr>
          <w:p w14:paraId="5B0B3C6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</w:tcPr>
          <w:p w14:paraId="591897E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4</w:t>
            </w:r>
          </w:p>
        </w:tc>
      </w:tr>
      <w:tr w:rsidR="00F4169F" w:rsidRPr="00F4169F" w14:paraId="55B9FDA1" w14:textId="77777777" w:rsidTr="00360FF9">
        <w:trPr>
          <w:trHeight w:val="540"/>
        </w:trPr>
        <w:tc>
          <w:tcPr>
            <w:tcW w:w="1065" w:type="dxa"/>
          </w:tcPr>
          <w:p w14:paraId="4B4BF49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RSS5</w:t>
            </w:r>
          </w:p>
        </w:tc>
        <w:tc>
          <w:tcPr>
            <w:tcW w:w="1275" w:type="dxa"/>
          </w:tcPr>
          <w:p w14:paraId="3BF412A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1D7CBF4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5" w:type="dxa"/>
          </w:tcPr>
          <w:p w14:paraId="55C1DCA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</w:tcPr>
          <w:p w14:paraId="0939F94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101D357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70" w:type="dxa"/>
          </w:tcPr>
          <w:p w14:paraId="4B990F2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</w:tcPr>
          <w:p w14:paraId="49E79E8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8</w:t>
            </w:r>
          </w:p>
        </w:tc>
      </w:tr>
      <w:tr w:rsidR="00F4169F" w:rsidRPr="00F4169F" w14:paraId="5B184E9E" w14:textId="77777777" w:rsidTr="00360FF9">
        <w:trPr>
          <w:trHeight w:val="540"/>
        </w:trPr>
        <w:tc>
          <w:tcPr>
            <w:tcW w:w="1065" w:type="dxa"/>
          </w:tcPr>
          <w:p w14:paraId="5B44001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YN1</w:t>
            </w:r>
          </w:p>
        </w:tc>
        <w:tc>
          <w:tcPr>
            <w:tcW w:w="1275" w:type="dxa"/>
          </w:tcPr>
          <w:p w14:paraId="5AC4AD8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4641E3D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68CE9A1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5" w:type="dxa"/>
          </w:tcPr>
          <w:p w14:paraId="58FABFF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0" w:type="dxa"/>
          </w:tcPr>
          <w:p w14:paraId="26A375D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70" w:type="dxa"/>
          </w:tcPr>
          <w:p w14:paraId="67ECB6C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</w:tcPr>
          <w:p w14:paraId="7F2C21C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3</w:t>
            </w:r>
          </w:p>
        </w:tc>
      </w:tr>
      <w:tr w:rsidR="00F4169F" w:rsidRPr="00F4169F" w14:paraId="60BB21C7" w14:textId="77777777" w:rsidTr="00360FF9">
        <w:trPr>
          <w:trHeight w:val="540"/>
        </w:trPr>
        <w:tc>
          <w:tcPr>
            <w:tcW w:w="1065" w:type="dxa"/>
          </w:tcPr>
          <w:p w14:paraId="4E8CEB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YN2</w:t>
            </w:r>
          </w:p>
        </w:tc>
        <w:tc>
          <w:tcPr>
            <w:tcW w:w="1275" w:type="dxa"/>
          </w:tcPr>
          <w:p w14:paraId="0F2CA68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3EFD0E3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0D171BE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5" w:type="dxa"/>
          </w:tcPr>
          <w:p w14:paraId="4A96A1D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0" w:type="dxa"/>
          </w:tcPr>
          <w:p w14:paraId="0FCCB4E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70" w:type="dxa"/>
          </w:tcPr>
          <w:p w14:paraId="3B44503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</w:tcPr>
          <w:p w14:paraId="46C723F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2</w:t>
            </w:r>
          </w:p>
        </w:tc>
      </w:tr>
      <w:tr w:rsidR="00F4169F" w:rsidRPr="00F4169F" w14:paraId="72A03165" w14:textId="77777777" w:rsidTr="00360FF9">
        <w:trPr>
          <w:trHeight w:val="540"/>
        </w:trPr>
        <w:tc>
          <w:tcPr>
            <w:tcW w:w="1065" w:type="dxa"/>
          </w:tcPr>
          <w:p w14:paraId="060BBCD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YN3</w:t>
            </w:r>
          </w:p>
        </w:tc>
        <w:tc>
          <w:tcPr>
            <w:tcW w:w="1275" w:type="dxa"/>
          </w:tcPr>
          <w:p w14:paraId="0B584D0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558F3BD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72F67E9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5" w:type="dxa"/>
          </w:tcPr>
          <w:p w14:paraId="7563538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0" w:type="dxa"/>
          </w:tcPr>
          <w:p w14:paraId="7E873DD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70" w:type="dxa"/>
          </w:tcPr>
          <w:p w14:paraId="255D954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</w:tcPr>
          <w:p w14:paraId="123411E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4</w:t>
            </w:r>
          </w:p>
        </w:tc>
      </w:tr>
      <w:tr w:rsidR="00F4169F" w:rsidRPr="00F4169F" w14:paraId="7D5CDCAB" w14:textId="77777777" w:rsidTr="00360FF9">
        <w:trPr>
          <w:trHeight w:val="540"/>
        </w:trPr>
        <w:tc>
          <w:tcPr>
            <w:tcW w:w="1065" w:type="dxa"/>
          </w:tcPr>
          <w:p w14:paraId="0693E56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YN4</w:t>
            </w:r>
          </w:p>
        </w:tc>
        <w:tc>
          <w:tcPr>
            <w:tcW w:w="1275" w:type="dxa"/>
          </w:tcPr>
          <w:p w14:paraId="72D4880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5E73EFD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20C5609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5" w:type="dxa"/>
          </w:tcPr>
          <w:p w14:paraId="4F16D43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0" w:type="dxa"/>
          </w:tcPr>
          <w:p w14:paraId="39D7787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70" w:type="dxa"/>
          </w:tcPr>
          <w:p w14:paraId="1A35B2E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</w:tcPr>
          <w:p w14:paraId="191CB51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</w:tc>
      </w:tr>
      <w:tr w:rsidR="00F4169F" w:rsidRPr="00F4169F" w14:paraId="471F9394" w14:textId="77777777" w:rsidTr="00360FF9">
        <w:trPr>
          <w:trHeight w:val="540"/>
        </w:trPr>
        <w:tc>
          <w:tcPr>
            <w:tcW w:w="1065" w:type="dxa"/>
          </w:tcPr>
          <w:p w14:paraId="6E8A82B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YN5</w:t>
            </w:r>
          </w:p>
        </w:tc>
        <w:tc>
          <w:tcPr>
            <w:tcW w:w="1275" w:type="dxa"/>
          </w:tcPr>
          <w:p w14:paraId="52C62E7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</w:t>
            </w:r>
          </w:p>
        </w:tc>
        <w:tc>
          <w:tcPr>
            <w:tcW w:w="1275" w:type="dxa"/>
          </w:tcPr>
          <w:p w14:paraId="17F0EEF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10D010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5" w:type="dxa"/>
          </w:tcPr>
          <w:p w14:paraId="3AED4E5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70" w:type="dxa"/>
          </w:tcPr>
          <w:p w14:paraId="3CE2856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70" w:type="dxa"/>
          </w:tcPr>
          <w:p w14:paraId="592432D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</w:tcPr>
          <w:p w14:paraId="5CBFDA1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</w:t>
            </w:r>
          </w:p>
        </w:tc>
      </w:tr>
      <w:tr w:rsidR="00F4169F" w:rsidRPr="00F4169F" w14:paraId="43148B0F" w14:textId="77777777" w:rsidTr="00360FF9">
        <w:trPr>
          <w:trHeight w:val="540"/>
        </w:trPr>
        <w:tc>
          <w:tcPr>
            <w:tcW w:w="1065" w:type="dxa"/>
          </w:tcPr>
          <w:p w14:paraId="216D771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ND1</w:t>
            </w:r>
          </w:p>
        </w:tc>
        <w:tc>
          <w:tcPr>
            <w:tcW w:w="1275" w:type="dxa"/>
          </w:tcPr>
          <w:p w14:paraId="7F7DD35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1922913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5E29E38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080B08F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2A62B6E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70" w:type="dxa"/>
          </w:tcPr>
          <w:p w14:paraId="281096D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</w:tcPr>
          <w:p w14:paraId="1F77696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2</w:t>
            </w:r>
          </w:p>
        </w:tc>
      </w:tr>
      <w:tr w:rsidR="00F4169F" w:rsidRPr="00F4169F" w14:paraId="02E755F1" w14:textId="77777777" w:rsidTr="00360FF9">
        <w:trPr>
          <w:trHeight w:val="540"/>
        </w:trPr>
        <w:tc>
          <w:tcPr>
            <w:tcW w:w="1065" w:type="dxa"/>
          </w:tcPr>
          <w:p w14:paraId="0627A01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ND2</w:t>
            </w:r>
          </w:p>
        </w:tc>
        <w:tc>
          <w:tcPr>
            <w:tcW w:w="1275" w:type="dxa"/>
          </w:tcPr>
          <w:p w14:paraId="3935131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442AC59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7EB9A2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</w:tcPr>
          <w:p w14:paraId="6484E77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0" w:type="dxa"/>
          </w:tcPr>
          <w:p w14:paraId="59B177C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70" w:type="dxa"/>
          </w:tcPr>
          <w:p w14:paraId="084D178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</w:tcPr>
          <w:p w14:paraId="108CC17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7</w:t>
            </w:r>
          </w:p>
        </w:tc>
      </w:tr>
      <w:tr w:rsidR="00F4169F" w:rsidRPr="00F4169F" w14:paraId="4BF3A382" w14:textId="77777777" w:rsidTr="00360FF9">
        <w:trPr>
          <w:trHeight w:val="540"/>
        </w:trPr>
        <w:tc>
          <w:tcPr>
            <w:tcW w:w="1065" w:type="dxa"/>
          </w:tcPr>
          <w:p w14:paraId="7FD8B23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VDC1</w:t>
            </w:r>
          </w:p>
        </w:tc>
        <w:tc>
          <w:tcPr>
            <w:tcW w:w="1275" w:type="dxa"/>
          </w:tcPr>
          <w:p w14:paraId="373B27D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373D40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D9A96A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5" w:type="dxa"/>
          </w:tcPr>
          <w:p w14:paraId="6E91F9F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70" w:type="dxa"/>
          </w:tcPr>
          <w:p w14:paraId="712EE07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70" w:type="dxa"/>
          </w:tcPr>
          <w:p w14:paraId="2E65A1A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</w:tcPr>
          <w:p w14:paraId="0BF8341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4</w:t>
            </w:r>
          </w:p>
        </w:tc>
      </w:tr>
      <w:tr w:rsidR="00F4169F" w:rsidRPr="00F4169F" w14:paraId="1481ACB2" w14:textId="77777777" w:rsidTr="00360FF9">
        <w:trPr>
          <w:trHeight w:val="540"/>
        </w:trPr>
        <w:tc>
          <w:tcPr>
            <w:tcW w:w="1065" w:type="dxa"/>
          </w:tcPr>
          <w:p w14:paraId="5CD498C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VDC2</w:t>
            </w:r>
          </w:p>
        </w:tc>
        <w:tc>
          <w:tcPr>
            <w:tcW w:w="1275" w:type="dxa"/>
          </w:tcPr>
          <w:p w14:paraId="62F6E3D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349064A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2271826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5" w:type="dxa"/>
          </w:tcPr>
          <w:p w14:paraId="77A4844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70" w:type="dxa"/>
          </w:tcPr>
          <w:p w14:paraId="7D748AD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70" w:type="dxa"/>
          </w:tcPr>
          <w:p w14:paraId="7AFF202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</w:tcPr>
          <w:p w14:paraId="2881BEC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22</w:t>
            </w:r>
          </w:p>
        </w:tc>
      </w:tr>
      <w:tr w:rsidR="00F4169F" w:rsidRPr="00F4169F" w14:paraId="54CE750D" w14:textId="77777777" w:rsidTr="00360FF9">
        <w:trPr>
          <w:trHeight w:val="540"/>
        </w:trPr>
        <w:tc>
          <w:tcPr>
            <w:tcW w:w="1065" w:type="dxa"/>
          </w:tcPr>
          <w:p w14:paraId="4DCAE38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VDC3</w:t>
            </w:r>
          </w:p>
        </w:tc>
        <w:tc>
          <w:tcPr>
            <w:tcW w:w="1275" w:type="dxa"/>
          </w:tcPr>
          <w:p w14:paraId="7B88B5F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46B8EC5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F4EAC6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5" w:type="dxa"/>
          </w:tcPr>
          <w:p w14:paraId="4837CD9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70" w:type="dxa"/>
          </w:tcPr>
          <w:p w14:paraId="1FD8121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70" w:type="dxa"/>
          </w:tcPr>
          <w:p w14:paraId="3F3A170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</w:tcPr>
          <w:p w14:paraId="329337B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92</w:t>
            </w:r>
          </w:p>
        </w:tc>
      </w:tr>
      <w:tr w:rsidR="00F4169F" w:rsidRPr="00F4169F" w14:paraId="19666881" w14:textId="77777777" w:rsidTr="00360FF9">
        <w:trPr>
          <w:trHeight w:val="540"/>
        </w:trPr>
        <w:tc>
          <w:tcPr>
            <w:tcW w:w="1065" w:type="dxa"/>
          </w:tcPr>
          <w:p w14:paraId="0F6D45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VDC4</w:t>
            </w:r>
          </w:p>
        </w:tc>
        <w:tc>
          <w:tcPr>
            <w:tcW w:w="1275" w:type="dxa"/>
          </w:tcPr>
          <w:p w14:paraId="6E092D3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11842F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4ACDC92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5" w:type="dxa"/>
          </w:tcPr>
          <w:p w14:paraId="53ABE69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70" w:type="dxa"/>
          </w:tcPr>
          <w:p w14:paraId="04BB0D6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70" w:type="dxa"/>
          </w:tcPr>
          <w:p w14:paraId="16FCC46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</w:tcPr>
          <w:p w14:paraId="7A07D43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3</w:t>
            </w:r>
          </w:p>
        </w:tc>
      </w:tr>
      <w:tr w:rsidR="00F4169F" w:rsidRPr="00F4169F" w14:paraId="7306DED5" w14:textId="77777777" w:rsidTr="00360FF9">
        <w:trPr>
          <w:trHeight w:val="540"/>
        </w:trPr>
        <w:tc>
          <w:tcPr>
            <w:tcW w:w="1065" w:type="dxa"/>
          </w:tcPr>
          <w:p w14:paraId="08C3DAD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VDC5</w:t>
            </w:r>
          </w:p>
        </w:tc>
        <w:tc>
          <w:tcPr>
            <w:tcW w:w="1275" w:type="dxa"/>
          </w:tcPr>
          <w:p w14:paraId="5CAED92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3ACE44E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63521B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5" w:type="dxa"/>
          </w:tcPr>
          <w:p w14:paraId="0F5A2E6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70" w:type="dxa"/>
          </w:tcPr>
          <w:p w14:paraId="11B2507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70" w:type="dxa"/>
          </w:tcPr>
          <w:p w14:paraId="00C5265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</w:tcPr>
          <w:p w14:paraId="265DAEC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4</w:t>
            </w:r>
          </w:p>
        </w:tc>
      </w:tr>
      <w:tr w:rsidR="00F4169F" w:rsidRPr="00F4169F" w14:paraId="2FCA4228" w14:textId="77777777" w:rsidTr="00360FF9">
        <w:trPr>
          <w:trHeight w:val="540"/>
        </w:trPr>
        <w:tc>
          <w:tcPr>
            <w:tcW w:w="1065" w:type="dxa"/>
          </w:tcPr>
          <w:p w14:paraId="699F953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PP1</w:t>
            </w:r>
          </w:p>
        </w:tc>
        <w:tc>
          <w:tcPr>
            <w:tcW w:w="1275" w:type="dxa"/>
          </w:tcPr>
          <w:p w14:paraId="2A2C3C9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E1C5B7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20EEE24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076C11E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70" w:type="dxa"/>
          </w:tcPr>
          <w:p w14:paraId="57F8207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70" w:type="dxa"/>
          </w:tcPr>
          <w:p w14:paraId="650242A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</w:tcPr>
          <w:p w14:paraId="22C30CA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</w:tr>
      <w:tr w:rsidR="00F4169F" w:rsidRPr="00F4169F" w14:paraId="09A9FC72" w14:textId="77777777" w:rsidTr="00360FF9">
        <w:trPr>
          <w:trHeight w:val="540"/>
        </w:trPr>
        <w:tc>
          <w:tcPr>
            <w:tcW w:w="1065" w:type="dxa"/>
          </w:tcPr>
          <w:p w14:paraId="7D58D54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PP2</w:t>
            </w:r>
          </w:p>
        </w:tc>
        <w:tc>
          <w:tcPr>
            <w:tcW w:w="1275" w:type="dxa"/>
          </w:tcPr>
          <w:p w14:paraId="53FB732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07CFE4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0633A73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06A3808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70" w:type="dxa"/>
          </w:tcPr>
          <w:p w14:paraId="4986FC8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70" w:type="dxa"/>
          </w:tcPr>
          <w:p w14:paraId="5A91E0E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</w:tcPr>
          <w:p w14:paraId="296E5B1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6</w:t>
            </w:r>
          </w:p>
        </w:tc>
      </w:tr>
      <w:tr w:rsidR="00F4169F" w:rsidRPr="00F4169F" w14:paraId="4490D510" w14:textId="77777777" w:rsidTr="00360FF9">
        <w:trPr>
          <w:trHeight w:val="540"/>
        </w:trPr>
        <w:tc>
          <w:tcPr>
            <w:tcW w:w="1065" w:type="dxa"/>
          </w:tcPr>
          <w:p w14:paraId="5946488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DL1</w:t>
            </w:r>
          </w:p>
        </w:tc>
        <w:tc>
          <w:tcPr>
            <w:tcW w:w="1275" w:type="dxa"/>
          </w:tcPr>
          <w:p w14:paraId="785935D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117347E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0E9B529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5" w:type="dxa"/>
          </w:tcPr>
          <w:p w14:paraId="77BC88F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70" w:type="dxa"/>
          </w:tcPr>
          <w:p w14:paraId="16DEDC8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70" w:type="dxa"/>
          </w:tcPr>
          <w:p w14:paraId="7EBEB91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</w:tcPr>
          <w:p w14:paraId="75CFEBA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9</w:t>
            </w:r>
          </w:p>
        </w:tc>
      </w:tr>
      <w:tr w:rsidR="00F4169F" w:rsidRPr="00F4169F" w14:paraId="23B6C585" w14:textId="77777777" w:rsidTr="00360FF9">
        <w:trPr>
          <w:trHeight w:val="540"/>
        </w:trPr>
        <w:tc>
          <w:tcPr>
            <w:tcW w:w="1065" w:type="dxa"/>
          </w:tcPr>
          <w:p w14:paraId="034AADD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DL2</w:t>
            </w:r>
          </w:p>
        </w:tc>
        <w:tc>
          <w:tcPr>
            <w:tcW w:w="1275" w:type="dxa"/>
          </w:tcPr>
          <w:p w14:paraId="62FBE19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409C7C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641118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5" w:type="dxa"/>
          </w:tcPr>
          <w:p w14:paraId="794B315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70" w:type="dxa"/>
          </w:tcPr>
          <w:p w14:paraId="54B12F7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0" w:type="dxa"/>
          </w:tcPr>
          <w:p w14:paraId="2C761BE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</w:tcPr>
          <w:p w14:paraId="4A185D0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</w:tr>
      <w:tr w:rsidR="00F4169F" w:rsidRPr="00F4169F" w14:paraId="5C62E39E" w14:textId="77777777" w:rsidTr="00360FF9">
        <w:trPr>
          <w:trHeight w:val="540"/>
        </w:trPr>
        <w:tc>
          <w:tcPr>
            <w:tcW w:w="1065" w:type="dxa"/>
          </w:tcPr>
          <w:p w14:paraId="35C4343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ST1</w:t>
            </w:r>
          </w:p>
        </w:tc>
        <w:tc>
          <w:tcPr>
            <w:tcW w:w="1275" w:type="dxa"/>
          </w:tcPr>
          <w:p w14:paraId="431404F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20F292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4AABC56B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3AC16F8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0" w:type="dxa"/>
          </w:tcPr>
          <w:p w14:paraId="29DFE60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70" w:type="dxa"/>
          </w:tcPr>
          <w:p w14:paraId="0D889AE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</w:tcPr>
          <w:p w14:paraId="4CAB22C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4169F" w:rsidRPr="00F4169F" w14:paraId="013367F7" w14:textId="77777777" w:rsidTr="00360FF9">
        <w:trPr>
          <w:trHeight w:val="540"/>
        </w:trPr>
        <w:tc>
          <w:tcPr>
            <w:tcW w:w="1065" w:type="dxa"/>
          </w:tcPr>
          <w:p w14:paraId="58C319B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ST2</w:t>
            </w:r>
          </w:p>
        </w:tc>
        <w:tc>
          <w:tcPr>
            <w:tcW w:w="1275" w:type="dxa"/>
          </w:tcPr>
          <w:p w14:paraId="4FBF2C5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41601A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0B49D53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2A8529F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0" w:type="dxa"/>
          </w:tcPr>
          <w:p w14:paraId="51A8EA0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70" w:type="dxa"/>
          </w:tcPr>
          <w:p w14:paraId="58264EC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</w:tcPr>
          <w:p w14:paraId="50A9126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</w:tr>
      <w:tr w:rsidR="00F4169F" w:rsidRPr="00F4169F" w14:paraId="78A48AC2" w14:textId="77777777" w:rsidTr="00360FF9">
        <w:trPr>
          <w:trHeight w:val="540"/>
        </w:trPr>
        <w:tc>
          <w:tcPr>
            <w:tcW w:w="1065" w:type="dxa"/>
          </w:tcPr>
          <w:p w14:paraId="2C2815D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ST3</w:t>
            </w:r>
          </w:p>
        </w:tc>
        <w:tc>
          <w:tcPr>
            <w:tcW w:w="1275" w:type="dxa"/>
          </w:tcPr>
          <w:p w14:paraId="18DAD24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1DC1550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CE7D95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05893D4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0" w:type="dxa"/>
          </w:tcPr>
          <w:p w14:paraId="7D0183A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70" w:type="dxa"/>
          </w:tcPr>
          <w:p w14:paraId="3E23B91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</w:tcPr>
          <w:p w14:paraId="7B80009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85</w:t>
            </w:r>
          </w:p>
        </w:tc>
      </w:tr>
      <w:tr w:rsidR="00F4169F" w:rsidRPr="00F4169F" w14:paraId="7989CCCD" w14:textId="77777777" w:rsidTr="00360FF9">
        <w:trPr>
          <w:trHeight w:val="540"/>
        </w:trPr>
        <w:tc>
          <w:tcPr>
            <w:tcW w:w="1065" w:type="dxa"/>
          </w:tcPr>
          <w:p w14:paraId="5B6C1AC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ST4</w:t>
            </w:r>
          </w:p>
        </w:tc>
        <w:tc>
          <w:tcPr>
            <w:tcW w:w="1275" w:type="dxa"/>
          </w:tcPr>
          <w:p w14:paraId="5D4B35B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2958213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4FE36B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17868D4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0" w:type="dxa"/>
          </w:tcPr>
          <w:p w14:paraId="1FE6EBD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70" w:type="dxa"/>
          </w:tcPr>
          <w:p w14:paraId="78F21AB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</w:tcPr>
          <w:p w14:paraId="7AF73A7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7</w:t>
            </w:r>
          </w:p>
        </w:tc>
      </w:tr>
      <w:tr w:rsidR="00F4169F" w:rsidRPr="00F4169F" w14:paraId="4533FF6C" w14:textId="77777777" w:rsidTr="00360FF9">
        <w:trPr>
          <w:trHeight w:val="540"/>
        </w:trPr>
        <w:tc>
          <w:tcPr>
            <w:tcW w:w="1065" w:type="dxa"/>
          </w:tcPr>
          <w:p w14:paraId="3682C6E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ST5</w:t>
            </w:r>
          </w:p>
        </w:tc>
        <w:tc>
          <w:tcPr>
            <w:tcW w:w="1275" w:type="dxa"/>
          </w:tcPr>
          <w:p w14:paraId="5214DA6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050B05B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12E64F9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</w:tcPr>
          <w:p w14:paraId="28870F3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0" w:type="dxa"/>
          </w:tcPr>
          <w:p w14:paraId="6060A5B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70" w:type="dxa"/>
          </w:tcPr>
          <w:p w14:paraId="76C383A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</w:tcPr>
          <w:p w14:paraId="459D78E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9</w:t>
            </w:r>
          </w:p>
        </w:tc>
      </w:tr>
      <w:tr w:rsidR="00F4169F" w:rsidRPr="00F4169F" w14:paraId="07F02720" w14:textId="77777777" w:rsidTr="00360FF9">
        <w:trPr>
          <w:trHeight w:val="540"/>
        </w:trPr>
        <w:tc>
          <w:tcPr>
            <w:tcW w:w="1065" w:type="dxa"/>
          </w:tcPr>
          <w:p w14:paraId="76DAB35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NS1</w:t>
            </w:r>
          </w:p>
        </w:tc>
        <w:tc>
          <w:tcPr>
            <w:tcW w:w="1275" w:type="dxa"/>
          </w:tcPr>
          <w:p w14:paraId="3F1EFA0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226ACE4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7677B38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5" w:type="dxa"/>
          </w:tcPr>
          <w:p w14:paraId="692E73E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70" w:type="dxa"/>
          </w:tcPr>
          <w:p w14:paraId="3620E0C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70" w:type="dxa"/>
          </w:tcPr>
          <w:p w14:paraId="265CCC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</w:tcPr>
          <w:p w14:paraId="51175A4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4</w:t>
            </w:r>
          </w:p>
        </w:tc>
      </w:tr>
      <w:tr w:rsidR="00F4169F" w:rsidRPr="00F4169F" w14:paraId="1291FD10" w14:textId="77777777" w:rsidTr="00360FF9">
        <w:trPr>
          <w:trHeight w:val="540"/>
        </w:trPr>
        <w:tc>
          <w:tcPr>
            <w:tcW w:w="1065" w:type="dxa"/>
          </w:tcPr>
          <w:p w14:paraId="2319A05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MNS2</w:t>
            </w:r>
          </w:p>
        </w:tc>
        <w:tc>
          <w:tcPr>
            <w:tcW w:w="1275" w:type="dxa"/>
          </w:tcPr>
          <w:p w14:paraId="2929C9E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4334878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513F23B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5" w:type="dxa"/>
          </w:tcPr>
          <w:p w14:paraId="7E4B45F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70" w:type="dxa"/>
          </w:tcPr>
          <w:p w14:paraId="28C78D3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70" w:type="dxa"/>
          </w:tcPr>
          <w:p w14:paraId="0A8230B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</w:tcPr>
          <w:p w14:paraId="3F93578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7</w:t>
            </w:r>
          </w:p>
        </w:tc>
      </w:tr>
      <w:tr w:rsidR="00F4169F" w:rsidRPr="00F4169F" w14:paraId="503E17C6" w14:textId="77777777" w:rsidTr="00360FF9">
        <w:trPr>
          <w:trHeight w:val="540"/>
        </w:trPr>
        <w:tc>
          <w:tcPr>
            <w:tcW w:w="1065" w:type="dxa"/>
          </w:tcPr>
          <w:p w14:paraId="05A5FD9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NS3</w:t>
            </w:r>
          </w:p>
        </w:tc>
        <w:tc>
          <w:tcPr>
            <w:tcW w:w="1275" w:type="dxa"/>
          </w:tcPr>
          <w:p w14:paraId="4BFD8AB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58BEEBD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2F6B5A4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5" w:type="dxa"/>
          </w:tcPr>
          <w:p w14:paraId="4472F2D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70" w:type="dxa"/>
          </w:tcPr>
          <w:p w14:paraId="08DBF46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70" w:type="dxa"/>
          </w:tcPr>
          <w:p w14:paraId="793C17B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</w:tcPr>
          <w:p w14:paraId="1167A5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4</w:t>
            </w:r>
          </w:p>
        </w:tc>
      </w:tr>
      <w:tr w:rsidR="00F4169F" w:rsidRPr="00F4169F" w14:paraId="4A7D4B69" w14:textId="77777777" w:rsidTr="00360FF9">
        <w:trPr>
          <w:trHeight w:val="540"/>
        </w:trPr>
        <w:tc>
          <w:tcPr>
            <w:tcW w:w="1065" w:type="dxa"/>
          </w:tcPr>
          <w:p w14:paraId="7922F0B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NS4</w:t>
            </w:r>
          </w:p>
        </w:tc>
        <w:tc>
          <w:tcPr>
            <w:tcW w:w="1275" w:type="dxa"/>
          </w:tcPr>
          <w:p w14:paraId="4C79FBB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7EB99355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3056228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5" w:type="dxa"/>
          </w:tcPr>
          <w:p w14:paraId="7376AE04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70" w:type="dxa"/>
          </w:tcPr>
          <w:p w14:paraId="2AFEB2A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70" w:type="dxa"/>
          </w:tcPr>
          <w:p w14:paraId="0818C3C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</w:tcPr>
          <w:p w14:paraId="391A8C18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94</w:t>
            </w:r>
          </w:p>
        </w:tc>
      </w:tr>
      <w:tr w:rsidR="00F4169F" w:rsidRPr="00F4169F" w14:paraId="34480C9C" w14:textId="77777777" w:rsidTr="00360FF9">
        <w:trPr>
          <w:trHeight w:val="540"/>
        </w:trPr>
        <w:tc>
          <w:tcPr>
            <w:tcW w:w="1065" w:type="dxa"/>
          </w:tcPr>
          <w:p w14:paraId="43C2DB0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NS5</w:t>
            </w:r>
          </w:p>
        </w:tc>
        <w:tc>
          <w:tcPr>
            <w:tcW w:w="1275" w:type="dxa"/>
          </w:tcPr>
          <w:p w14:paraId="255A6EBF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275" w:type="dxa"/>
          </w:tcPr>
          <w:p w14:paraId="195753E1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45" w:type="dxa"/>
          </w:tcPr>
          <w:p w14:paraId="4639A4F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5" w:type="dxa"/>
          </w:tcPr>
          <w:p w14:paraId="2C79B95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70" w:type="dxa"/>
          </w:tcPr>
          <w:p w14:paraId="54C75DB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70" w:type="dxa"/>
          </w:tcPr>
          <w:p w14:paraId="7F63615D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</w:tcPr>
          <w:p w14:paraId="229B20D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2</w:t>
            </w:r>
          </w:p>
        </w:tc>
      </w:tr>
    </w:tbl>
    <w:p w14:paraId="4B18861A" w14:textId="77777777" w:rsidR="00F4169F" w:rsidRPr="00F4169F" w:rsidRDefault="00F4169F" w:rsidP="00F4169F">
      <w:pPr>
        <w:spacing w:line="276" w:lineRule="auto"/>
        <w:contextualSpacing/>
        <w:rPr>
          <w:rFonts w:ascii="Times New Roman" w:hAnsi="Times New Roman" w:cs="Times New Roman"/>
          <w:sz w:val="22"/>
          <w:szCs w:val="22"/>
        </w:rPr>
        <w:sectPr w:rsidR="00F4169F" w:rsidRPr="00F4169F" w:rsidSect="00F4169F">
          <w:pgSz w:w="12240" w:h="15840"/>
          <w:pgMar w:top="1440" w:right="1440" w:bottom="1440" w:left="1440" w:header="708" w:footer="708" w:gutter="0"/>
          <w:cols w:space="720"/>
        </w:sectPr>
      </w:pPr>
    </w:p>
    <w:p w14:paraId="06DD6D96" w14:textId="77777777" w:rsidR="00F4169F" w:rsidRPr="00F4169F" w:rsidRDefault="00F4169F" w:rsidP="00F4169F">
      <w:pPr>
        <w:spacing w:line="276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4169F">
        <w:rPr>
          <w:rFonts w:ascii="Times New Roman" w:hAnsi="Times New Roman" w:cs="Times New Roman"/>
          <w:b/>
          <w:sz w:val="22"/>
          <w:szCs w:val="22"/>
        </w:rPr>
        <w:lastRenderedPageBreak/>
        <w:t>Appendix B</w:t>
      </w:r>
    </w:p>
    <w:p w14:paraId="77C1DAAC" w14:textId="77777777" w:rsidR="00F4169F" w:rsidRPr="00F4169F" w:rsidRDefault="00F4169F" w:rsidP="00F4169F">
      <w:pPr>
        <w:spacing w:line="276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F4169F">
        <w:rPr>
          <w:rFonts w:ascii="Times New Roman" w:hAnsi="Times New Roman" w:cs="Times New Roman"/>
          <w:sz w:val="22"/>
          <w:szCs w:val="22"/>
        </w:rPr>
        <w:t>Salience scores for each morpheme</w:t>
      </w:r>
    </w:p>
    <w:tbl>
      <w:tblPr>
        <w:tblpPr w:leftFromText="180" w:rightFromText="180" w:vertAnchor="text" w:tblpY="107"/>
        <w:tblW w:w="1417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724"/>
        <w:gridCol w:w="1876"/>
        <w:gridCol w:w="1465"/>
        <w:gridCol w:w="2149"/>
        <w:gridCol w:w="1648"/>
        <w:gridCol w:w="1499"/>
        <w:gridCol w:w="1809"/>
      </w:tblGrid>
      <w:tr w:rsidR="00F4169F" w:rsidRPr="00F4169F" w14:paraId="6A0B29A0" w14:textId="77777777" w:rsidTr="00360FF9"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14:paraId="62EEE7C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 w14:paraId="023DA6E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Present progressive -</w:t>
            </w:r>
            <w:proofErr w:type="spellStart"/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123923A5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Plural -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s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 w14:paraId="3519331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Possessive -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’s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 w14:paraId="22CA6C3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Articles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14:paraId="4AA5AEC1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Past tense -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ed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512DEDD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Third-person singular -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s</w:t>
            </w:r>
          </w:p>
        </w:tc>
      </w:tr>
      <w:tr w:rsidR="00F4169F" w:rsidRPr="00F4169F" w14:paraId="683D1170" w14:textId="77777777" w:rsidTr="00360FF9">
        <w:tc>
          <w:tcPr>
            <w:tcW w:w="3724" w:type="dxa"/>
            <w:tcBorders>
              <w:top w:val="single" w:sz="4" w:space="0" w:color="000000"/>
            </w:tcBorders>
          </w:tcPr>
          <w:p w14:paraId="4948C002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umber of phones (raw score)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 w14:paraId="06FAE140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61A0038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 w14:paraId="52B4437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 w14:paraId="688DC609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14:paraId="21F326E1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14:paraId="082756E4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F4169F" w:rsidRPr="00F4169F" w14:paraId="0F7C102B" w14:textId="77777777" w:rsidTr="00360FF9">
        <w:tc>
          <w:tcPr>
            <w:tcW w:w="3724" w:type="dxa"/>
          </w:tcPr>
          <w:p w14:paraId="09D2E0C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umber of phones (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 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core)</w:t>
            </w:r>
          </w:p>
        </w:tc>
        <w:tc>
          <w:tcPr>
            <w:tcW w:w="1876" w:type="dxa"/>
          </w:tcPr>
          <w:p w14:paraId="7A0561F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7996</w:t>
            </w:r>
          </w:p>
        </w:tc>
        <w:tc>
          <w:tcPr>
            <w:tcW w:w="1465" w:type="dxa"/>
          </w:tcPr>
          <w:p w14:paraId="3B8C4BB9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-.5959</w:t>
            </w:r>
          </w:p>
        </w:tc>
        <w:tc>
          <w:tcPr>
            <w:tcW w:w="2149" w:type="dxa"/>
          </w:tcPr>
          <w:p w14:paraId="1041CFF4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-.5959</w:t>
            </w:r>
          </w:p>
        </w:tc>
        <w:tc>
          <w:tcPr>
            <w:tcW w:w="1648" w:type="dxa"/>
          </w:tcPr>
          <w:p w14:paraId="47D36BA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5840</w:t>
            </w:r>
          </w:p>
        </w:tc>
        <w:tc>
          <w:tcPr>
            <w:tcW w:w="1499" w:type="dxa"/>
          </w:tcPr>
          <w:p w14:paraId="14D5BF5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-.5959</w:t>
            </w:r>
          </w:p>
        </w:tc>
        <w:tc>
          <w:tcPr>
            <w:tcW w:w="1809" w:type="dxa"/>
          </w:tcPr>
          <w:p w14:paraId="671AF028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-.5959</w:t>
            </w:r>
          </w:p>
        </w:tc>
      </w:tr>
      <w:tr w:rsidR="00F4169F" w:rsidRPr="00F4169F" w14:paraId="2399B04D" w14:textId="77777777" w:rsidTr="00360FF9">
        <w:tc>
          <w:tcPr>
            <w:tcW w:w="3724" w:type="dxa"/>
          </w:tcPr>
          <w:p w14:paraId="2584E8BC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yllabic/</w:t>
            </w:r>
            <w:proofErr w:type="spellStart"/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onsyllabic</w:t>
            </w:r>
            <w:proofErr w:type="spellEnd"/>
            <w:r w:rsidRPr="00F4169F">
              <w:rPr>
                <w:rFonts w:ascii="Times New Roman" w:hAnsi="Times New Roman" w:cs="Times New Roman"/>
                <w:sz w:val="22"/>
                <w:szCs w:val="22"/>
              </w:rPr>
              <w:t xml:space="preserve"> (raw score)</w:t>
            </w:r>
          </w:p>
        </w:tc>
        <w:tc>
          <w:tcPr>
            <w:tcW w:w="1876" w:type="dxa"/>
          </w:tcPr>
          <w:p w14:paraId="76E1471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5" w:type="dxa"/>
          </w:tcPr>
          <w:p w14:paraId="3B71328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2149" w:type="dxa"/>
          </w:tcPr>
          <w:p w14:paraId="00ACDBA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648" w:type="dxa"/>
          </w:tcPr>
          <w:p w14:paraId="0272A73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0386199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809" w:type="dxa"/>
          </w:tcPr>
          <w:p w14:paraId="4A9079B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F4169F" w:rsidRPr="00F4169F" w14:paraId="15EF543C" w14:textId="77777777" w:rsidTr="00360FF9">
        <w:tc>
          <w:tcPr>
            <w:tcW w:w="3724" w:type="dxa"/>
          </w:tcPr>
          <w:p w14:paraId="5A0D4666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yllabic/</w:t>
            </w:r>
            <w:proofErr w:type="spellStart"/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onsyllabic</w:t>
            </w:r>
            <w:proofErr w:type="spellEnd"/>
            <w:r w:rsidRPr="00F416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 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core)</w:t>
            </w:r>
          </w:p>
        </w:tc>
        <w:tc>
          <w:tcPr>
            <w:tcW w:w="1876" w:type="dxa"/>
          </w:tcPr>
          <w:p w14:paraId="4A529B6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291</w:t>
            </w:r>
          </w:p>
        </w:tc>
        <w:tc>
          <w:tcPr>
            <w:tcW w:w="1465" w:type="dxa"/>
          </w:tcPr>
          <w:p w14:paraId="5E1FE0C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6455</w:t>
            </w:r>
          </w:p>
        </w:tc>
        <w:tc>
          <w:tcPr>
            <w:tcW w:w="2149" w:type="dxa"/>
          </w:tcPr>
          <w:p w14:paraId="07FE4A5F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6455</w:t>
            </w:r>
          </w:p>
        </w:tc>
        <w:tc>
          <w:tcPr>
            <w:tcW w:w="1648" w:type="dxa"/>
          </w:tcPr>
          <w:p w14:paraId="4177D476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291</w:t>
            </w:r>
          </w:p>
        </w:tc>
        <w:tc>
          <w:tcPr>
            <w:tcW w:w="1499" w:type="dxa"/>
          </w:tcPr>
          <w:p w14:paraId="2D1E8451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6455</w:t>
            </w:r>
          </w:p>
        </w:tc>
        <w:tc>
          <w:tcPr>
            <w:tcW w:w="1809" w:type="dxa"/>
          </w:tcPr>
          <w:p w14:paraId="06C6DBE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6455</w:t>
            </w:r>
          </w:p>
        </w:tc>
      </w:tr>
      <w:tr w:rsidR="00F4169F" w:rsidRPr="00F4169F" w14:paraId="29082F97" w14:textId="77777777" w:rsidTr="00360FF9">
        <w:tc>
          <w:tcPr>
            <w:tcW w:w="3724" w:type="dxa"/>
          </w:tcPr>
          <w:p w14:paraId="197F4C6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onority (raw score)</w:t>
            </w:r>
          </w:p>
        </w:tc>
        <w:tc>
          <w:tcPr>
            <w:tcW w:w="1876" w:type="dxa"/>
          </w:tcPr>
          <w:p w14:paraId="43A3C824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65" w:type="dxa"/>
          </w:tcPr>
          <w:p w14:paraId="7D41DF0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5.33</w:t>
            </w:r>
          </w:p>
        </w:tc>
        <w:tc>
          <w:tcPr>
            <w:tcW w:w="2149" w:type="dxa"/>
          </w:tcPr>
          <w:p w14:paraId="6316C49F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5.33</w:t>
            </w:r>
          </w:p>
        </w:tc>
        <w:tc>
          <w:tcPr>
            <w:tcW w:w="1648" w:type="dxa"/>
          </w:tcPr>
          <w:p w14:paraId="7B81EBF0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0.33</w:t>
            </w:r>
          </w:p>
        </w:tc>
        <w:tc>
          <w:tcPr>
            <w:tcW w:w="1499" w:type="dxa"/>
          </w:tcPr>
          <w:p w14:paraId="424550C5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1809" w:type="dxa"/>
          </w:tcPr>
          <w:p w14:paraId="783875B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5.33</w:t>
            </w:r>
          </w:p>
        </w:tc>
      </w:tr>
      <w:tr w:rsidR="00F4169F" w:rsidRPr="00F4169F" w14:paraId="15AFFC49" w14:textId="77777777" w:rsidTr="00360FF9">
        <w:tc>
          <w:tcPr>
            <w:tcW w:w="3724" w:type="dxa"/>
          </w:tcPr>
          <w:p w14:paraId="3A168C59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onority (z score)</w:t>
            </w:r>
          </w:p>
        </w:tc>
        <w:tc>
          <w:tcPr>
            <w:tcW w:w="1876" w:type="dxa"/>
          </w:tcPr>
          <w:p w14:paraId="0E12F9A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3683</w:t>
            </w:r>
          </w:p>
        </w:tc>
        <w:tc>
          <w:tcPr>
            <w:tcW w:w="1465" w:type="dxa"/>
          </w:tcPr>
          <w:p w14:paraId="0900C59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4922</w:t>
            </w:r>
          </w:p>
        </w:tc>
        <w:tc>
          <w:tcPr>
            <w:tcW w:w="2149" w:type="dxa"/>
          </w:tcPr>
          <w:p w14:paraId="7DA96C6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4922</w:t>
            </w:r>
          </w:p>
        </w:tc>
        <w:tc>
          <w:tcPr>
            <w:tcW w:w="1648" w:type="dxa"/>
          </w:tcPr>
          <w:p w14:paraId="67B17660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1485</w:t>
            </w:r>
          </w:p>
        </w:tc>
        <w:tc>
          <w:tcPr>
            <w:tcW w:w="1499" w:type="dxa"/>
          </w:tcPr>
          <w:p w14:paraId="1E17268E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1.0402</w:t>
            </w:r>
          </w:p>
        </w:tc>
        <w:tc>
          <w:tcPr>
            <w:tcW w:w="1809" w:type="dxa"/>
          </w:tcPr>
          <w:p w14:paraId="792EDBB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4922</w:t>
            </w:r>
          </w:p>
        </w:tc>
      </w:tr>
      <w:tr w:rsidR="00F4169F" w:rsidRPr="00F4169F" w14:paraId="56CEB85C" w14:textId="77777777" w:rsidTr="00360FF9">
        <w:tc>
          <w:tcPr>
            <w:tcW w:w="3724" w:type="dxa"/>
          </w:tcPr>
          <w:p w14:paraId="1B6E394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emantic complexity</w:t>
            </w:r>
          </w:p>
        </w:tc>
        <w:tc>
          <w:tcPr>
            <w:tcW w:w="1876" w:type="dxa"/>
          </w:tcPr>
          <w:p w14:paraId="6E988B45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5" w:type="dxa"/>
          </w:tcPr>
          <w:p w14:paraId="6D23C98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49" w:type="dxa"/>
          </w:tcPr>
          <w:p w14:paraId="10F73CC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8" w:type="dxa"/>
          </w:tcPr>
          <w:p w14:paraId="77E44894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0BC15A3E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09" w:type="dxa"/>
          </w:tcPr>
          <w:p w14:paraId="13AFB566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4169F" w:rsidRPr="00F4169F" w14:paraId="47D99E46" w14:textId="77777777" w:rsidTr="00360FF9">
        <w:tc>
          <w:tcPr>
            <w:tcW w:w="3724" w:type="dxa"/>
          </w:tcPr>
          <w:p w14:paraId="5383850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umber of phonological alternations (raw score)</w:t>
            </w:r>
          </w:p>
        </w:tc>
        <w:tc>
          <w:tcPr>
            <w:tcW w:w="1876" w:type="dxa"/>
          </w:tcPr>
          <w:p w14:paraId="77923A3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5" w:type="dxa"/>
          </w:tcPr>
          <w:p w14:paraId="3FCF9144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49" w:type="dxa"/>
          </w:tcPr>
          <w:p w14:paraId="1904B659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8" w:type="dxa"/>
          </w:tcPr>
          <w:p w14:paraId="64D4233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99" w:type="dxa"/>
          </w:tcPr>
          <w:p w14:paraId="3958A9C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09" w:type="dxa"/>
          </w:tcPr>
          <w:p w14:paraId="1975661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4169F" w:rsidRPr="00F4169F" w14:paraId="08A0A733" w14:textId="77777777" w:rsidTr="00360FF9">
        <w:tc>
          <w:tcPr>
            <w:tcW w:w="3724" w:type="dxa"/>
          </w:tcPr>
          <w:p w14:paraId="0299C630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Number of phonological alternations (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 xml:space="preserve"> score)</w:t>
            </w:r>
          </w:p>
        </w:tc>
        <w:tc>
          <w:tcPr>
            <w:tcW w:w="1876" w:type="dxa"/>
          </w:tcPr>
          <w:p w14:paraId="6054E259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1.5811</w:t>
            </w:r>
          </w:p>
        </w:tc>
        <w:tc>
          <w:tcPr>
            <w:tcW w:w="1465" w:type="dxa"/>
          </w:tcPr>
          <w:p w14:paraId="337C520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49" w:type="dxa"/>
          </w:tcPr>
          <w:p w14:paraId="43643515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8" w:type="dxa"/>
          </w:tcPr>
          <w:p w14:paraId="76552C3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.5811</w:t>
            </w:r>
          </w:p>
        </w:tc>
        <w:tc>
          <w:tcPr>
            <w:tcW w:w="1499" w:type="dxa"/>
          </w:tcPr>
          <w:p w14:paraId="3C8EF02F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09" w:type="dxa"/>
          </w:tcPr>
          <w:p w14:paraId="52A1149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4169F" w:rsidRPr="00F4169F" w14:paraId="51F02066" w14:textId="77777777" w:rsidTr="00360FF9">
        <w:tc>
          <w:tcPr>
            <w:tcW w:w="3724" w:type="dxa"/>
          </w:tcPr>
          <w:p w14:paraId="163B130A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Homophony (raw score)</w:t>
            </w:r>
          </w:p>
        </w:tc>
        <w:tc>
          <w:tcPr>
            <w:tcW w:w="1876" w:type="dxa"/>
          </w:tcPr>
          <w:p w14:paraId="7356335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5" w:type="dxa"/>
          </w:tcPr>
          <w:p w14:paraId="4CFD2A43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49" w:type="dxa"/>
          </w:tcPr>
          <w:p w14:paraId="274B1E1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8" w:type="dxa"/>
          </w:tcPr>
          <w:p w14:paraId="07CE125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99" w:type="dxa"/>
          </w:tcPr>
          <w:p w14:paraId="07A2D0CE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9" w:type="dxa"/>
          </w:tcPr>
          <w:p w14:paraId="0C31149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4169F" w:rsidRPr="00F4169F" w14:paraId="31CC6ABD" w14:textId="77777777" w:rsidTr="00360FF9">
        <w:tc>
          <w:tcPr>
            <w:tcW w:w="3724" w:type="dxa"/>
          </w:tcPr>
          <w:p w14:paraId="0417DBB3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Homophony (</w:t>
            </w:r>
            <w:r w:rsidRPr="00F416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 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core)</w:t>
            </w:r>
          </w:p>
        </w:tc>
        <w:tc>
          <w:tcPr>
            <w:tcW w:w="1876" w:type="dxa"/>
          </w:tcPr>
          <w:p w14:paraId="2254120F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9129</w:t>
            </w:r>
          </w:p>
        </w:tc>
        <w:tc>
          <w:tcPr>
            <w:tcW w:w="1465" w:type="dxa"/>
          </w:tcPr>
          <w:p w14:paraId="0E458D7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9129</w:t>
            </w:r>
          </w:p>
        </w:tc>
        <w:tc>
          <w:tcPr>
            <w:tcW w:w="2149" w:type="dxa"/>
          </w:tcPr>
          <w:p w14:paraId="1D51A531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9129</w:t>
            </w:r>
          </w:p>
        </w:tc>
        <w:tc>
          <w:tcPr>
            <w:tcW w:w="1648" w:type="dxa"/>
          </w:tcPr>
          <w:p w14:paraId="603B05C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9129</w:t>
            </w:r>
          </w:p>
        </w:tc>
        <w:tc>
          <w:tcPr>
            <w:tcW w:w="1499" w:type="dxa"/>
          </w:tcPr>
          <w:p w14:paraId="535A110A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Calibri" w:hAnsi="Calibri" w:cs="Calibri"/>
                <w:sz w:val="22"/>
                <w:szCs w:val="22"/>
              </w:rPr>
              <w:t>﻿</w:t>
            </w: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–.9129</w:t>
            </w:r>
          </w:p>
        </w:tc>
        <w:tc>
          <w:tcPr>
            <w:tcW w:w="1809" w:type="dxa"/>
          </w:tcPr>
          <w:p w14:paraId="414C93B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.9129</w:t>
            </w:r>
          </w:p>
        </w:tc>
      </w:tr>
      <w:tr w:rsidR="00F4169F" w:rsidRPr="00F4169F" w14:paraId="5E3F35E7" w14:textId="77777777" w:rsidTr="00360FF9">
        <w:tc>
          <w:tcPr>
            <w:tcW w:w="3724" w:type="dxa"/>
          </w:tcPr>
          <w:p w14:paraId="0A27AD87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Syntactic category</w:t>
            </w:r>
          </w:p>
        </w:tc>
        <w:tc>
          <w:tcPr>
            <w:tcW w:w="1876" w:type="dxa"/>
          </w:tcPr>
          <w:p w14:paraId="2F38D7D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5" w:type="dxa"/>
          </w:tcPr>
          <w:p w14:paraId="32BDAECC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49" w:type="dxa"/>
          </w:tcPr>
          <w:p w14:paraId="31E7917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8" w:type="dxa"/>
          </w:tcPr>
          <w:p w14:paraId="1BC4556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99" w:type="dxa"/>
          </w:tcPr>
          <w:p w14:paraId="560D1BB8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9" w:type="dxa"/>
          </w:tcPr>
          <w:p w14:paraId="4FED50B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4169F" w:rsidRPr="00F4169F" w14:paraId="376CD2B7" w14:textId="77777777" w:rsidTr="00360FF9">
        <w:tc>
          <w:tcPr>
            <w:tcW w:w="3724" w:type="dxa"/>
            <w:tcBorders>
              <w:bottom w:val="single" w:sz="4" w:space="0" w:color="000000"/>
            </w:tcBorders>
          </w:tcPr>
          <w:p w14:paraId="3A03D78E" w14:textId="77777777" w:rsidR="00F4169F" w:rsidRPr="00F4169F" w:rsidRDefault="00F4169F" w:rsidP="00360FF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 w14:paraId="407126FF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14:paraId="4FF1D842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 w14:paraId="0C022ABB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 w14:paraId="4A2DF7B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14:paraId="6085E327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 w14:paraId="0B6832AD" w14:textId="77777777" w:rsidR="00F4169F" w:rsidRPr="00F4169F" w:rsidRDefault="00F4169F" w:rsidP="00360FF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69F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</w:tbl>
    <w:p w14:paraId="64DC9556" w14:textId="77777777" w:rsidR="00F4169F" w:rsidRPr="00F4169F" w:rsidRDefault="00F4169F" w:rsidP="00F4169F">
      <w:pPr>
        <w:spacing w:line="276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F4169F">
        <w:rPr>
          <w:rFonts w:ascii="Times New Roman" w:hAnsi="Times New Roman" w:cs="Times New Roman"/>
          <w:sz w:val="22"/>
          <w:szCs w:val="22"/>
        </w:rPr>
        <w:t>Note:</w:t>
      </w:r>
      <w:r w:rsidRPr="00F4169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F4169F">
        <w:rPr>
          <w:rFonts w:ascii="Times New Roman" w:hAnsi="Times New Roman" w:cs="Times New Roman"/>
          <w:sz w:val="22"/>
          <w:szCs w:val="22"/>
        </w:rPr>
        <w:t xml:space="preserve">Reproduced Appendix D in </w:t>
      </w:r>
      <w:proofErr w:type="spellStart"/>
      <w:r w:rsidRPr="00F4169F">
        <w:rPr>
          <w:rFonts w:ascii="Times New Roman" w:hAnsi="Times New Roman" w:cs="Times New Roman"/>
          <w:sz w:val="22"/>
          <w:szCs w:val="22"/>
        </w:rPr>
        <w:t>Goldschneider</w:t>
      </w:r>
      <w:proofErr w:type="spellEnd"/>
      <w:r w:rsidRPr="00F4169F">
        <w:rPr>
          <w:rFonts w:ascii="Times New Roman" w:hAnsi="Times New Roman" w:cs="Times New Roman"/>
          <w:sz w:val="22"/>
          <w:szCs w:val="22"/>
        </w:rPr>
        <w:t xml:space="preserve"> &amp; DeKeyser, (2001; p. 47).</w:t>
      </w:r>
    </w:p>
    <w:p w14:paraId="40CE3414" w14:textId="77777777" w:rsidR="00F4169F" w:rsidRPr="00F4169F" w:rsidRDefault="00F4169F">
      <w:pPr>
        <w:rPr>
          <w:rFonts w:ascii="Times New Roman" w:hAnsi="Times New Roman" w:cs="Times New Roman"/>
          <w:sz w:val="22"/>
          <w:szCs w:val="22"/>
        </w:rPr>
      </w:pPr>
    </w:p>
    <w:sectPr w:rsidR="00F4169F" w:rsidRPr="00F4169F" w:rsidSect="00F416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9F"/>
    <w:rsid w:val="00024A72"/>
    <w:rsid w:val="00052009"/>
    <w:rsid w:val="00052A85"/>
    <w:rsid w:val="000601FD"/>
    <w:rsid w:val="000605E2"/>
    <w:rsid w:val="00082AF4"/>
    <w:rsid w:val="000A0468"/>
    <w:rsid w:val="000B52AE"/>
    <w:rsid w:val="000B6094"/>
    <w:rsid w:val="000C0C44"/>
    <w:rsid w:val="000C2328"/>
    <w:rsid w:val="000D509E"/>
    <w:rsid w:val="000E6B62"/>
    <w:rsid w:val="001129ED"/>
    <w:rsid w:val="00136AD7"/>
    <w:rsid w:val="001510B6"/>
    <w:rsid w:val="00154273"/>
    <w:rsid w:val="00155A95"/>
    <w:rsid w:val="00160766"/>
    <w:rsid w:val="001A30DB"/>
    <w:rsid w:val="001A47D0"/>
    <w:rsid w:val="001E018B"/>
    <w:rsid w:val="001F204E"/>
    <w:rsid w:val="00206C27"/>
    <w:rsid w:val="00212457"/>
    <w:rsid w:val="002246EA"/>
    <w:rsid w:val="00224A2C"/>
    <w:rsid w:val="0023186B"/>
    <w:rsid w:val="00231E08"/>
    <w:rsid w:val="0024013D"/>
    <w:rsid w:val="00263198"/>
    <w:rsid w:val="00284DF3"/>
    <w:rsid w:val="002A5F0E"/>
    <w:rsid w:val="002C1843"/>
    <w:rsid w:val="002E2121"/>
    <w:rsid w:val="002F7174"/>
    <w:rsid w:val="00304A8D"/>
    <w:rsid w:val="003116AF"/>
    <w:rsid w:val="0032235D"/>
    <w:rsid w:val="00325AEB"/>
    <w:rsid w:val="00333D55"/>
    <w:rsid w:val="0034289E"/>
    <w:rsid w:val="0034583C"/>
    <w:rsid w:val="00346C84"/>
    <w:rsid w:val="003653EE"/>
    <w:rsid w:val="003675C4"/>
    <w:rsid w:val="0038303E"/>
    <w:rsid w:val="0038693D"/>
    <w:rsid w:val="003B436A"/>
    <w:rsid w:val="003B70AF"/>
    <w:rsid w:val="003D71A3"/>
    <w:rsid w:val="003F0203"/>
    <w:rsid w:val="003F1892"/>
    <w:rsid w:val="00403AF6"/>
    <w:rsid w:val="00422556"/>
    <w:rsid w:val="00422D51"/>
    <w:rsid w:val="00453BCB"/>
    <w:rsid w:val="00465760"/>
    <w:rsid w:val="0047112B"/>
    <w:rsid w:val="004A0672"/>
    <w:rsid w:val="004A61FF"/>
    <w:rsid w:val="004B3F91"/>
    <w:rsid w:val="004D5FDF"/>
    <w:rsid w:val="005248AA"/>
    <w:rsid w:val="0053058A"/>
    <w:rsid w:val="005360EA"/>
    <w:rsid w:val="00540A3C"/>
    <w:rsid w:val="00551984"/>
    <w:rsid w:val="00567EB2"/>
    <w:rsid w:val="00597E97"/>
    <w:rsid w:val="005A4D08"/>
    <w:rsid w:val="005E02E9"/>
    <w:rsid w:val="00660AC6"/>
    <w:rsid w:val="00663189"/>
    <w:rsid w:val="00667899"/>
    <w:rsid w:val="006700BD"/>
    <w:rsid w:val="00675936"/>
    <w:rsid w:val="00675F4E"/>
    <w:rsid w:val="00682E6D"/>
    <w:rsid w:val="006A71BE"/>
    <w:rsid w:val="006A7E85"/>
    <w:rsid w:val="006B306C"/>
    <w:rsid w:val="006C289F"/>
    <w:rsid w:val="006C4291"/>
    <w:rsid w:val="006D5916"/>
    <w:rsid w:val="00722483"/>
    <w:rsid w:val="00727B64"/>
    <w:rsid w:val="00791F62"/>
    <w:rsid w:val="007A78D8"/>
    <w:rsid w:val="007B4BBF"/>
    <w:rsid w:val="007C0929"/>
    <w:rsid w:val="007D3442"/>
    <w:rsid w:val="007E3A50"/>
    <w:rsid w:val="007F35BF"/>
    <w:rsid w:val="00807FA3"/>
    <w:rsid w:val="008141ED"/>
    <w:rsid w:val="0082319D"/>
    <w:rsid w:val="00826353"/>
    <w:rsid w:val="008327D9"/>
    <w:rsid w:val="00832A32"/>
    <w:rsid w:val="0084685B"/>
    <w:rsid w:val="008678E0"/>
    <w:rsid w:val="00876394"/>
    <w:rsid w:val="008955D5"/>
    <w:rsid w:val="008A0E36"/>
    <w:rsid w:val="008C7F73"/>
    <w:rsid w:val="008D6C9E"/>
    <w:rsid w:val="008F01B2"/>
    <w:rsid w:val="008F2587"/>
    <w:rsid w:val="00903A6F"/>
    <w:rsid w:val="0092107C"/>
    <w:rsid w:val="0092789D"/>
    <w:rsid w:val="00931E16"/>
    <w:rsid w:val="0093378B"/>
    <w:rsid w:val="0093626D"/>
    <w:rsid w:val="00936ADB"/>
    <w:rsid w:val="00955D4D"/>
    <w:rsid w:val="00974760"/>
    <w:rsid w:val="0099048B"/>
    <w:rsid w:val="0099273A"/>
    <w:rsid w:val="00993C41"/>
    <w:rsid w:val="009B48EE"/>
    <w:rsid w:val="009D1303"/>
    <w:rsid w:val="009D1515"/>
    <w:rsid w:val="009D4489"/>
    <w:rsid w:val="009E39B2"/>
    <w:rsid w:val="009F01F1"/>
    <w:rsid w:val="00A117AC"/>
    <w:rsid w:val="00A2255D"/>
    <w:rsid w:val="00A23AD2"/>
    <w:rsid w:val="00A257CB"/>
    <w:rsid w:val="00A33A74"/>
    <w:rsid w:val="00A37E6B"/>
    <w:rsid w:val="00A47A15"/>
    <w:rsid w:val="00A542C9"/>
    <w:rsid w:val="00A57A9C"/>
    <w:rsid w:val="00A61810"/>
    <w:rsid w:val="00A63FF8"/>
    <w:rsid w:val="00A64AA7"/>
    <w:rsid w:val="00A757EC"/>
    <w:rsid w:val="00A8051F"/>
    <w:rsid w:val="00A93136"/>
    <w:rsid w:val="00AA30AB"/>
    <w:rsid w:val="00AB176C"/>
    <w:rsid w:val="00AB5E44"/>
    <w:rsid w:val="00AD00EE"/>
    <w:rsid w:val="00AD23DA"/>
    <w:rsid w:val="00AE1886"/>
    <w:rsid w:val="00B06CC1"/>
    <w:rsid w:val="00B15F3D"/>
    <w:rsid w:val="00B302AC"/>
    <w:rsid w:val="00B3032D"/>
    <w:rsid w:val="00B335EA"/>
    <w:rsid w:val="00B34737"/>
    <w:rsid w:val="00B375B1"/>
    <w:rsid w:val="00B375D6"/>
    <w:rsid w:val="00B37F06"/>
    <w:rsid w:val="00B4522F"/>
    <w:rsid w:val="00B45853"/>
    <w:rsid w:val="00B50361"/>
    <w:rsid w:val="00B64B9D"/>
    <w:rsid w:val="00B93B9B"/>
    <w:rsid w:val="00B94CE9"/>
    <w:rsid w:val="00B9635D"/>
    <w:rsid w:val="00BC61B4"/>
    <w:rsid w:val="00BE321B"/>
    <w:rsid w:val="00BE32E7"/>
    <w:rsid w:val="00BE6E88"/>
    <w:rsid w:val="00BF6C74"/>
    <w:rsid w:val="00BF73A6"/>
    <w:rsid w:val="00C008D5"/>
    <w:rsid w:val="00C06BA6"/>
    <w:rsid w:val="00C116BD"/>
    <w:rsid w:val="00C37866"/>
    <w:rsid w:val="00C77442"/>
    <w:rsid w:val="00C81FFC"/>
    <w:rsid w:val="00C94048"/>
    <w:rsid w:val="00CB6E5B"/>
    <w:rsid w:val="00CB736B"/>
    <w:rsid w:val="00CB7DEC"/>
    <w:rsid w:val="00CC7026"/>
    <w:rsid w:val="00CD4388"/>
    <w:rsid w:val="00D07824"/>
    <w:rsid w:val="00D138E1"/>
    <w:rsid w:val="00D17E86"/>
    <w:rsid w:val="00D249DB"/>
    <w:rsid w:val="00D2590C"/>
    <w:rsid w:val="00D40AC4"/>
    <w:rsid w:val="00D44C29"/>
    <w:rsid w:val="00D471EA"/>
    <w:rsid w:val="00D47AF9"/>
    <w:rsid w:val="00D5149E"/>
    <w:rsid w:val="00D57D12"/>
    <w:rsid w:val="00D83AFE"/>
    <w:rsid w:val="00D8683D"/>
    <w:rsid w:val="00D95F58"/>
    <w:rsid w:val="00DB5682"/>
    <w:rsid w:val="00DC28D5"/>
    <w:rsid w:val="00E00721"/>
    <w:rsid w:val="00E01D6F"/>
    <w:rsid w:val="00E20A79"/>
    <w:rsid w:val="00E23864"/>
    <w:rsid w:val="00E26A28"/>
    <w:rsid w:val="00E507AC"/>
    <w:rsid w:val="00E673E8"/>
    <w:rsid w:val="00E950D1"/>
    <w:rsid w:val="00E969EF"/>
    <w:rsid w:val="00EA2854"/>
    <w:rsid w:val="00EA6EDB"/>
    <w:rsid w:val="00EB33C9"/>
    <w:rsid w:val="00ED5E6C"/>
    <w:rsid w:val="00F4169F"/>
    <w:rsid w:val="00F5308F"/>
    <w:rsid w:val="00F61A3A"/>
    <w:rsid w:val="00F76086"/>
    <w:rsid w:val="00F926CE"/>
    <w:rsid w:val="00F9431C"/>
    <w:rsid w:val="00F968C2"/>
    <w:rsid w:val="00FC16D6"/>
    <w:rsid w:val="00FF7364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5886C"/>
  <w15:chartTrackingRefBased/>
  <w15:docId w15:val="{A8C26444-006D-D34C-AE71-B0B1D65E1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an</dc:creator>
  <cp:keywords/>
  <dc:description/>
  <cp:lastModifiedBy>Wang, Xuan</cp:lastModifiedBy>
  <cp:revision>1</cp:revision>
  <dcterms:created xsi:type="dcterms:W3CDTF">2025-04-29T19:27:00Z</dcterms:created>
  <dcterms:modified xsi:type="dcterms:W3CDTF">2025-04-29T19:30:00Z</dcterms:modified>
</cp:coreProperties>
</file>